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A9EE09">
      <w:pPr>
        <w:rPr>
          <w:rFonts w:ascii="Arial" w:hAnsi="Arial" w:eastAsia="宋体" w:cs="Arial"/>
          <w:b/>
          <w:bCs/>
          <w:kern w:val="2"/>
          <w:sz w:val="20"/>
          <w:szCs w:val="20"/>
          <w:lang w:eastAsia="zh-CN" w:bidi="ar"/>
        </w:rPr>
      </w:pPr>
      <w:r>
        <w:rPr>
          <w:rFonts w:hint="eastAsia" w:ascii="Arial" w:hAnsi="Arial" w:eastAsia="宋体" w:cs="Arial"/>
          <w:b/>
          <w:bCs/>
          <w:kern w:val="2"/>
          <w:sz w:val="20"/>
          <w:szCs w:val="20"/>
          <w:lang w:val="en-US" w:eastAsia="zh-CN" w:bidi="ar"/>
        </w:rPr>
        <w:t xml:space="preserve">S1 </w:t>
      </w:r>
      <w:r>
        <w:rPr>
          <w:rFonts w:ascii="Arial" w:hAnsi="Arial" w:eastAsia="宋体" w:cs="Arial"/>
          <w:b/>
          <w:bCs/>
          <w:kern w:val="2"/>
          <w:sz w:val="20"/>
          <w:szCs w:val="20"/>
          <w:lang w:eastAsia="zh-CN" w:bidi="ar"/>
        </w:rPr>
        <w:t>Table</w:t>
      </w:r>
      <w:r>
        <w:rPr>
          <w:rFonts w:hint="eastAsia" w:ascii="Arial" w:hAnsi="Arial" w:eastAsia="宋体" w:cs="Arial"/>
          <w:b/>
          <w:bCs/>
          <w:kern w:val="2"/>
          <w:sz w:val="20"/>
          <w:szCs w:val="20"/>
          <w:lang w:val="en-US" w:eastAsia="zh-CN" w:bidi="ar"/>
        </w:rPr>
        <w:t>.</w:t>
      </w:r>
      <w:bookmarkStart w:id="0" w:name="_GoBack"/>
      <w:bookmarkEnd w:id="0"/>
      <w:r>
        <w:rPr>
          <w:rFonts w:ascii="Arial" w:hAnsi="Arial" w:eastAsia="宋体" w:cs="Arial"/>
          <w:b/>
          <w:bCs/>
          <w:kern w:val="2"/>
          <w:sz w:val="20"/>
          <w:szCs w:val="20"/>
          <w:lang w:eastAsia="zh-CN" w:bidi="ar"/>
        </w:rPr>
        <w:t xml:space="preserve"> </w:t>
      </w:r>
      <w:r>
        <w:rPr>
          <w:rFonts w:hint="eastAsia" w:ascii="Arial" w:hAnsi="Arial" w:eastAsia="宋体" w:cs="Arial"/>
          <w:b/>
          <w:bCs/>
          <w:kern w:val="2"/>
          <w:sz w:val="20"/>
          <w:szCs w:val="20"/>
          <w:lang w:eastAsia="zh-CN" w:bidi="ar"/>
        </w:rPr>
        <w:t>Baseline characteristic of individuals in training set and validation set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5"/>
        <w:gridCol w:w="1888"/>
        <w:gridCol w:w="1908"/>
        <w:gridCol w:w="1888"/>
        <w:gridCol w:w="823"/>
      </w:tblGrid>
      <w:tr w14:paraId="7889F461">
        <w:trPr>
          <w:trHeight w:val="312" w:hRule="atLeast"/>
          <w:tblHeader/>
          <w:jc w:val="center"/>
        </w:trPr>
        <w:tc>
          <w:tcPr>
            <w:tcW w:w="206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8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85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0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</w:t>
            </w:r>
          </w:p>
          <w:p w14:paraId="1E55B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537)</w:t>
            </w:r>
          </w:p>
        </w:tc>
        <w:tc>
          <w:tcPr>
            <w:tcW w:w="86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C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aining set</w:t>
            </w:r>
          </w:p>
          <w:p w14:paraId="3A4E4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376)</w:t>
            </w:r>
          </w:p>
        </w:tc>
        <w:tc>
          <w:tcPr>
            <w:tcW w:w="85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7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idation set</w:t>
            </w:r>
          </w:p>
          <w:p w14:paraId="3D3AB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161)</w:t>
            </w:r>
          </w:p>
        </w:tc>
        <w:tc>
          <w:tcPr>
            <w:tcW w:w="36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D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07127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0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6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D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A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8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4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</w:p>
        </w:tc>
      </w:tr>
      <w:tr w14:paraId="26318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D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ge,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6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.93 ± 7.2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4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.99 ± 7.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3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.79 ± 7.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7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65</w:t>
            </w:r>
          </w:p>
        </w:tc>
      </w:tr>
      <w:tr w14:paraId="41D0E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5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8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0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6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0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2</w:t>
            </w:r>
          </w:p>
        </w:tc>
      </w:tr>
      <w:tr w14:paraId="05532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A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5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9 (40.7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9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8 (42.0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D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 (37.8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5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0D65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7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7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8 (59.2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C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8 (57.9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4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 (62.1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D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247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7447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BM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D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88 ± 3.8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9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78 ± 3.7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3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10 ± 3.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F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9</w:t>
            </w:r>
          </w:p>
        </w:tc>
      </w:tr>
      <w:tr w14:paraId="266B2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B6D2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ype of fracture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4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1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4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3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3</w:t>
            </w:r>
          </w:p>
        </w:tc>
      </w:tr>
      <w:tr w14:paraId="6941F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5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oral neck fractur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8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7 (49.7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C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5 (49.2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4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 (50.9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F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DC0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E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trochanteric fractur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A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0 (50.2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69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1 (50.8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B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 (49.0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8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BE4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5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he time from injury to admiss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3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.50 ± 134.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E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.10 ± 133.4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E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.76 ± 137.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A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4</w:t>
            </w:r>
          </w:p>
        </w:tc>
      </w:tr>
      <w:tr w14:paraId="4475C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C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he time from admission to surger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2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.43 ± 78.3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7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.31 ± 77.4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B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.71 ± 80.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2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57</w:t>
            </w:r>
          </w:p>
        </w:tc>
      </w:tr>
      <w:tr w14:paraId="6EAC8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8E9E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PD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0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1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E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7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80</w:t>
            </w:r>
          </w:p>
        </w:tc>
      </w:tr>
      <w:tr w14:paraId="79AEE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4022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1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9 (27.7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F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 (27.3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2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 (28.5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2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530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CB5F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C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8 (72.2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1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3 (72.6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A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5 (71.4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D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39F2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9939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0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5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1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D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57</w:t>
            </w:r>
          </w:p>
        </w:tc>
      </w:tr>
      <w:tr w14:paraId="13EC5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BE28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A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8 (46.1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F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6 (46.8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E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 (44.7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9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811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D83C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8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9 (53.8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D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0 (53.1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7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 (55.2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4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5AA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46F3">
            <w:pPr>
              <w:spacing w:after="0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oronary artery disease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6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2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6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8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34</w:t>
            </w:r>
          </w:p>
        </w:tc>
      </w:tr>
      <w:tr w14:paraId="03233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5110">
            <w:pPr>
              <w:spacing w:after="0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1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8 (23.8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4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0 (23.9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6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23.6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2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8F2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1C7A">
            <w:pPr>
              <w:spacing w:after="0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1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9 (76.1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A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6 (76.0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8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3 (76.4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FA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4D9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CB95">
            <w:pPr>
              <w:spacing w:after="0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Diabetes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B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2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6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9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4</w:t>
            </w:r>
          </w:p>
        </w:tc>
      </w:tr>
      <w:tr w14:paraId="26280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6D36">
            <w:pPr>
              <w:spacing w:after="0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2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5 (21.4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E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 (21.8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C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 (20.5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E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E52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6CC9">
            <w:pPr>
              <w:spacing w:after="0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D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2 (78.5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A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4 (78.1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3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8 (79.5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D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641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8926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erebral infarction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E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4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C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6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68</w:t>
            </w:r>
          </w:p>
        </w:tc>
      </w:tr>
      <w:tr w14:paraId="21BEE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50A7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5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5 (54.9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A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5 (54.5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9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0 (55.9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2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0E5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E02B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0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2 (45.0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D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 (44.1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C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1 (45.4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A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709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3B62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ulmonary arterial hypertension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9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8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9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F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2</w:t>
            </w:r>
          </w:p>
        </w:tc>
      </w:tr>
      <w:tr w14:paraId="151C1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9E72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1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 (6.8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5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 (6.8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0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 (6.9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F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9C64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BBCE">
            <w:pP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2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0 (93.1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6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0 (93.1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8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0 (93.0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D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3800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D13B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urgical type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B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3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E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0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7</w:t>
            </w:r>
          </w:p>
        </w:tc>
      </w:tr>
      <w:tr w14:paraId="6BACA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4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lace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5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6 (42.0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7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0 (42.5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8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 (40.9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1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550D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6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fixa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6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1 (57.9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5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6 (57.4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E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59.0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B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4F0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F17A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Method of anesthesia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C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7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4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7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22</w:t>
            </w:r>
          </w:p>
        </w:tc>
      </w:tr>
      <w:tr w14:paraId="7D53A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A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traspin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esthe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6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0 (31.6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E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3 (32.7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C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7 (29.1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A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62C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8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anesthe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A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7 (68.3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0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3 (67.2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C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 (70.8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F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3CF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35BE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SA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3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9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5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2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28</w:t>
            </w:r>
          </w:p>
        </w:tc>
      </w:tr>
      <w:tr w14:paraId="57F9C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F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2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9 (50.0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0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5 (49.2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1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 (52.1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7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948F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0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Ⅲ-Ⅳ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9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8 (49.9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D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1 (50.8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4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7 (47.8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3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558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8279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uration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urger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0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7.31 ± 36.0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C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.39 ± 36.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4C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4.81 ± 35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F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3</w:t>
            </w:r>
          </w:p>
        </w:tc>
      </w:tr>
      <w:tr w14:paraId="4500E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88C0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ntraoperativ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lui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nfusion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olum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 m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4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85.69 ± 444.7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6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6.73 ± 439.3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A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06.61 ± 457.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F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6</w:t>
            </w:r>
          </w:p>
        </w:tc>
      </w:tr>
      <w:tr w14:paraId="1F058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753F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B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 g/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1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2.81 ± 18.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4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2.93 ± 18.4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6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2.53 ± 18.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1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9</w:t>
            </w:r>
          </w:p>
        </w:tc>
      </w:tr>
      <w:tr w14:paraId="21563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5CBA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WBC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/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2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60 ± 2.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D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59 ± 2.6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9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64 ± 2.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5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35</w:t>
            </w:r>
          </w:p>
        </w:tc>
      </w:tr>
      <w:tr w14:paraId="2393B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4308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BC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/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C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12 ± 2.8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A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20 ± 2.8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4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94 ± 2.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4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13</w:t>
            </w:r>
          </w:p>
        </w:tc>
      </w:tr>
      <w:tr w14:paraId="48A8B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246F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CT, 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4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.46 ± 5.5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4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.50 ± 5.5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5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.35 ± 5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6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64</w:t>
            </w:r>
          </w:p>
        </w:tc>
      </w:tr>
      <w:tr w14:paraId="6A1EB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2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NL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3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84 ± 4.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D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05 ± 4.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1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36 ± 3.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D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76</w:t>
            </w:r>
          </w:p>
        </w:tc>
      </w:tr>
      <w:tr w14:paraId="39AEA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7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A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2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0 ± 1.1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2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3 ± 1.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7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4 ± 1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B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4</w:t>
            </w:r>
          </w:p>
        </w:tc>
      </w:tr>
      <w:tr w14:paraId="5C7F0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263E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eastAsia="zh-CN"/>
              </w:rPr>
              <w:t>Sodium, mmol/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C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.22 ± 4.0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E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.14 ± 4.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0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.41 ± 3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F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3</w:t>
            </w:r>
          </w:p>
        </w:tc>
      </w:tr>
      <w:tr w14:paraId="750AA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393C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otassium,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mmol/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8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0 ± 0.5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3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2 ± 0.5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2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87 ± 0.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F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50</w:t>
            </w:r>
          </w:p>
        </w:tc>
      </w:tr>
      <w:tr w14:paraId="7EC96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36A4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BNP,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pg/m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E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2.80 ± 347.1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5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6.11 ± 378.1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7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5.09 ± 261.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1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6</w:t>
            </w:r>
          </w:p>
        </w:tc>
      </w:tr>
      <w:tr w14:paraId="4033A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3219">
            <w:pP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umonia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D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1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C6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5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1</w:t>
            </w:r>
          </w:p>
        </w:tc>
      </w:tr>
      <w:tr w14:paraId="78830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3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9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 (20.4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1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18.3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6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 (25.4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1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F798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FDB0">
            <w:pP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4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7 (79.5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7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7 (81.6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0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0 (74.5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0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60DC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7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mia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F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2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5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8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8</w:t>
            </w:r>
          </w:p>
        </w:tc>
      </w:tr>
      <w:tr w14:paraId="77F4D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D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D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7 (38.5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3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3 (38.0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2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 (39.7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6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9DE6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5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A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0 (61.4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9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3 (61.9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2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7 (60.2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F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333D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4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inary system infection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F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D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E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F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11</w:t>
            </w:r>
          </w:p>
        </w:tc>
      </w:tr>
      <w:tr w14:paraId="3D1A9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BD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6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7.2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5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 (7.1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5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 (7.4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1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C260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C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5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8 (92.7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A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9 (92.8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1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9 (92.5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1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0C61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4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spiratory failure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6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C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6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F7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7</w:t>
            </w:r>
          </w:p>
        </w:tc>
      </w:tr>
      <w:tr w14:paraId="29580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2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3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2.7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A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3.7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3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 (0.6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D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67F9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9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F2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2 (97.2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B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2 (96.2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0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0 (99.3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D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8E7E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0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art failure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D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2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4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C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35</w:t>
            </w:r>
          </w:p>
        </w:tc>
      </w:tr>
      <w:tr w14:paraId="7F6EB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6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4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7 (27.3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E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 (29.2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6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 (22.9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1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9164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2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7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0 (72.6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A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6 (70.7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5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4 (77.0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5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0ECF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B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 xml:space="preserve">Acute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rebral infarction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5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2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F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4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9</w:t>
            </w:r>
          </w:p>
        </w:tc>
      </w:tr>
      <w:tr w14:paraId="14D8D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9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5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6 (16.0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9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14.8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4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 (18.6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E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E53E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D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D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1 (83.9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C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0 (85.1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0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 (81.3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3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CF97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4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 xml:space="preserve">Acute 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yocardial Infarction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C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E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4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5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2</w:t>
            </w:r>
          </w:p>
        </w:tc>
      </w:tr>
      <w:tr w14:paraId="5958A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0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2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 (2.4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0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 (2.1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7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 (3.1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A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A84F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E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6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4 (97.5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F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8 (97.8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7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6 (96.8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4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51E5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9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aumatic cholecystitis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3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C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3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E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56</w:t>
            </w:r>
          </w:p>
        </w:tc>
      </w:tr>
      <w:tr w14:paraId="7D90F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F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7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 (1.6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E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 (1.3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A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2.4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F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EEDE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C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5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8 (98.3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1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1 (98.6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9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7 (97.5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E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89E7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4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Deliriu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B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2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C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8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1</w:t>
            </w:r>
          </w:p>
        </w:tc>
      </w:tr>
      <w:tr w14:paraId="156FE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2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0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 (6.5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1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6.6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9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 (6.2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B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B7BD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B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2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2 (93.4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8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1 (93.3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B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1 (93.7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C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A579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2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rial fibrillation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5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1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5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65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8</w:t>
            </w:r>
          </w:p>
        </w:tc>
      </w:tr>
      <w:tr w14:paraId="402E8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7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9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 (7.4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4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 (7.4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E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 (7.4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D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6402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4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6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7 (92.5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C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9 (92.5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2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8 (92.5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4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5C79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7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VT, 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7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D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5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F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90</w:t>
            </w:r>
          </w:p>
        </w:tc>
      </w:tr>
      <w:tr w14:paraId="1218A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0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4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7 (27.3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2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 (28.4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0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 (24.8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1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D02C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F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leftChars="0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F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0 (72.6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1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9 (71.5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4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1 (75.1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3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0861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8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-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ar all-caus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mortality,n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3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2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3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B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9</w:t>
            </w:r>
          </w:p>
        </w:tc>
      </w:tr>
      <w:tr w14:paraId="42BCA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1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textAlignment w:val="auto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1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 (10.6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9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 (10.9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2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9.9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9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ABF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5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400" w:leftChars="0"/>
              <w:textAlignment w:val="auto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1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0 (89.39)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8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5 (89.10)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3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 (90.06)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A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D3A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FB3B">
            <w:pPr>
              <w:spacing w:before="40" w:after="40"/>
              <w:ind w:left="40" w:right="40"/>
              <w:rPr>
                <w:rFonts w:ascii="Arial" w:hAnsi="Arial" w:eastAsia="宋体" w:cs="Arial"/>
                <w:spacing w:val="1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pacing w:val="10"/>
                <w:sz w:val="16"/>
                <w:szCs w:val="16"/>
              </w:rPr>
              <w:t>Values are presented as mean±standard deviation,median and quartiles, or number (percentage) as appropriate, SD Standard deviatio</w:t>
            </w:r>
            <w:r>
              <w:rPr>
                <w:rFonts w:ascii="Arial" w:hAnsi="Arial" w:eastAsia="宋体" w:cs="Arial"/>
                <w:spacing w:val="10"/>
                <w:sz w:val="15"/>
                <w:szCs w:val="15"/>
              </w:rPr>
              <w:t>n</w:t>
            </w:r>
          </w:p>
          <w:p w14:paraId="4FE9E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spacing w:val="10"/>
                <w:sz w:val="16"/>
                <w:szCs w:val="16"/>
                <w:lang w:eastAsia="zh-CN"/>
              </w:rPr>
              <w:t>ASA:</w:t>
            </w:r>
            <w:r>
              <w:rPr>
                <w:rFonts w:ascii="Times New Roman" w:hAnsi="Times New Roman" w:eastAsia="宋体" w:cs="Times New Roman"/>
                <w:spacing w:val="10"/>
                <w:sz w:val="16"/>
                <w:szCs w:val="16"/>
                <w:lang w:eastAsia="zh-CN"/>
              </w:rPr>
              <w:t>American Society of Anesthesiologists Classification</w:t>
            </w:r>
            <w:r>
              <w:rPr>
                <w:rFonts w:hint="eastAsia" w:ascii="Times New Roman" w:hAnsi="Times New Roman" w:eastAsia="宋体" w:cs="Times New Roman"/>
                <w:spacing w:val="10"/>
                <w:sz w:val="16"/>
                <w:szCs w:val="16"/>
                <w:lang w:eastAsia="zh-CN"/>
              </w:rPr>
              <w:t xml:space="preserve">; </w:t>
            </w:r>
            <w:r>
              <w:rPr>
                <w:rFonts w:ascii="Times New Roman" w:hAnsi="Times New Roman" w:eastAsia="宋体" w:cs="Times New Roman"/>
                <w:spacing w:val="10"/>
                <w:sz w:val="16"/>
                <w:szCs w:val="16"/>
              </w:rPr>
              <w:t>HB: hemoglobin;</w:t>
            </w:r>
            <w:r>
              <w:rPr>
                <w:rFonts w:hint="eastAsia" w:ascii="Times New Roman" w:hAnsi="Times New Roman" w:eastAsia="宋体" w:cs="Times New Roman"/>
                <w:spacing w:val="1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pacing w:val="10"/>
                <w:sz w:val="16"/>
                <w:szCs w:val="16"/>
              </w:rPr>
              <w:t>WBC: white blood cell; RBC: red blood cell; HCT: hematocrit; BNP: Brain natriuretic peptide</w:t>
            </w:r>
            <w:r>
              <w:rPr>
                <w:rFonts w:hint="eastAsia" w:ascii="Times New Roman" w:hAnsi="Times New Roman" w:eastAsia="宋体" w:cs="Times New Roman"/>
                <w:spacing w:val="10"/>
                <w:sz w:val="16"/>
                <w:szCs w:val="16"/>
                <w:lang w:eastAsia="zh-CN"/>
              </w:rPr>
              <w:t xml:space="preserve">; NLR:Neutrophil/lymphocyte count ratio; </w:t>
            </w:r>
            <w:r>
              <w:rPr>
                <w:rFonts w:ascii="Times New Roman" w:hAnsi="Times New Roman" w:eastAsia="宋体" w:cs="Times New Roman"/>
                <w:spacing w:val="10"/>
                <w:sz w:val="16"/>
                <w:szCs w:val="16"/>
              </w:rPr>
              <w:t>CAR: CRP/albumin ratio</w:t>
            </w:r>
            <w:r>
              <w:rPr>
                <w:rFonts w:hint="eastAsia" w:ascii="Times New Roman" w:hAnsi="Times New Roman" w:eastAsia="宋体" w:cs="Times New Roman"/>
                <w:spacing w:val="10"/>
                <w:sz w:val="16"/>
                <w:szCs w:val="16"/>
                <w:lang w:eastAsia="zh-CN"/>
              </w:rPr>
              <w:t>;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VT: deep venous thrombosis</w:t>
            </w:r>
          </w:p>
        </w:tc>
      </w:tr>
    </w:tbl>
    <w:p w14:paraId="3397ADDB">
      <w:pPr>
        <w:rPr>
          <w:rFonts w:ascii="Times New Roman" w:hAnsi="Times New Roman" w:eastAsia="宋体" w:cs="Times New Roman"/>
          <w:sz w:val="16"/>
          <w:szCs w:val="16"/>
          <w:lang w:eastAsia="zh-CN"/>
        </w:rPr>
      </w:pPr>
    </w:p>
    <w:p w14:paraId="1AA93F7B">
      <w:pPr>
        <w:rPr>
          <w:rFonts w:ascii="Times New Roman" w:hAnsi="Times New Roman" w:eastAsia="宋体" w:cs="Times New Roman"/>
          <w:sz w:val="16"/>
          <w:szCs w:val="16"/>
          <w:lang w:eastAsia="zh-CN"/>
        </w:rPr>
      </w:pPr>
    </w:p>
    <w:p w14:paraId="2577045F"/>
    <w:sectPr>
      <w:pgSz w:w="13920" w:h="15840"/>
      <w:pgMar w:top="1417" w:right="1417" w:bottom="1417" w:left="1417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394D42"/>
    <w:rsid w:val="002D6FA6"/>
    <w:rsid w:val="00472C6A"/>
    <w:rsid w:val="00663D44"/>
    <w:rsid w:val="00B32E39"/>
    <w:rsid w:val="17667DE9"/>
    <w:rsid w:val="29EA4896"/>
    <w:rsid w:val="38865D56"/>
    <w:rsid w:val="39EE2A8D"/>
    <w:rsid w:val="3A394D42"/>
    <w:rsid w:val="3FA53DA4"/>
    <w:rsid w:val="519A2A43"/>
    <w:rsid w:val="59DB7BE7"/>
    <w:rsid w:val="6E6C4E5A"/>
    <w:rsid w:val="70627BFB"/>
    <w:rsid w:val="76364C1F"/>
    <w:rsid w:val="7ACA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92</Words>
  <Characters>3323</Characters>
  <Lines>469</Lines>
  <Paragraphs>358</Paragraphs>
  <TotalTime>11</TotalTime>
  <ScaleCrop>false</ScaleCrop>
  <LinksUpToDate>false</LinksUpToDate>
  <CharactersWithSpaces>370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11:57:00Z</dcterms:created>
  <dc:creator>朱佳宣</dc:creator>
  <cp:lastModifiedBy>铮铮</cp:lastModifiedBy>
  <dcterms:modified xsi:type="dcterms:W3CDTF">2025-12-03T07:36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05E500AA2024B92923EDE781BE0EB44_11</vt:lpwstr>
  </property>
  <property fmtid="{D5CDD505-2E9C-101B-9397-08002B2CF9AE}" pid="4" name="KSOTemplateDocerSaveRecord">
    <vt:lpwstr>eyJoZGlkIjoiYmQ5NWEyNDVjMDVlN2MxYzkwZTdlMDMzNTU4YzM5MjMiLCJ1c2VySWQiOiI2OTk4NTkxMjYifQ==</vt:lpwstr>
  </property>
</Properties>
</file>